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46A49" w14:textId="77777777" w:rsidR="006520C3" w:rsidRDefault="008A7E8A">
      <w:pPr>
        <w:spacing w:before="120" w:after="120" w:line="36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/>
          <w:sz w:val="22"/>
        </w:rPr>
        <w:t>1</w:t>
      </w:r>
      <w:r>
        <w:rPr>
          <w:rFonts w:ascii="Times New Roman" w:hAnsi="Times New Roman" w:cs="Times New Roman"/>
          <w:b/>
          <w:color w:val="000000"/>
          <w:sz w:val="22"/>
        </w:rPr>
        <w:t xml:space="preserve">. GO enrichment analysis of the commonly shared DEGs. </w:t>
      </w:r>
    </w:p>
    <w:tbl>
      <w:tblPr>
        <w:tblStyle w:val="a3"/>
        <w:tblW w:w="125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556"/>
        <w:gridCol w:w="1276"/>
        <w:gridCol w:w="1559"/>
      </w:tblGrid>
      <w:tr w:rsidR="006520C3" w14:paraId="21F25750" w14:textId="77777777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086E34E9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7556" w:type="dxa"/>
            <w:tcBorders>
              <w:bottom w:val="single" w:sz="4" w:space="0" w:color="auto"/>
            </w:tcBorders>
            <w:noWrap/>
          </w:tcPr>
          <w:p w14:paraId="06F07F94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35AF554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38289EE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</w:tr>
      <w:tr w:rsidR="006520C3" w14:paraId="7A873CCA" w14:textId="77777777">
        <w:trPr>
          <w:trHeight w:val="288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690C6875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43312</w:t>
            </w:r>
          </w:p>
        </w:tc>
        <w:tc>
          <w:tcPr>
            <w:tcW w:w="7556" w:type="dxa"/>
            <w:tcBorders>
              <w:top w:val="single" w:sz="4" w:space="0" w:color="auto"/>
            </w:tcBorders>
            <w:noWrap/>
          </w:tcPr>
          <w:p w14:paraId="1C104CE3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 degranul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862680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23D7391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520C3" w14:paraId="77D17690" w14:textId="77777777">
        <w:trPr>
          <w:trHeight w:val="288"/>
        </w:trPr>
        <w:tc>
          <w:tcPr>
            <w:tcW w:w="2127" w:type="dxa"/>
            <w:noWrap/>
          </w:tcPr>
          <w:p w14:paraId="31341DA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2283</w:t>
            </w:r>
          </w:p>
        </w:tc>
        <w:tc>
          <w:tcPr>
            <w:tcW w:w="7556" w:type="dxa"/>
            <w:noWrap/>
          </w:tcPr>
          <w:p w14:paraId="37624458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 activation involved in immune response</w:t>
            </w:r>
          </w:p>
        </w:tc>
        <w:tc>
          <w:tcPr>
            <w:tcW w:w="1276" w:type="dxa"/>
            <w:noWrap/>
          </w:tcPr>
          <w:p w14:paraId="4FE4B20B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138F342E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520C3" w14:paraId="0775E3BE" w14:textId="77777777">
        <w:trPr>
          <w:trHeight w:val="288"/>
        </w:trPr>
        <w:tc>
          <w:tcPr>
            <w:tcW w:w="2127" w:type="dxa"/>
            <w:noWrap/>
          </w:tcPr>
          <w:p w14:paraId="39BE78CF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2446</w:t>
            </w:r>
          </w:p>
        </w:tc>
        <w:tc>
          <w:tcPr>
            <w:tcW w:w="7556" w:type="dxa"/>
            <w:noWrap/>
          </w:tcPr>
          <w:p w14:paraId="5B2D78D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 mediated immunity</w:t>
            </w:r>
          </w:p>
        </w:tc>
        <w:tc>
          <w:tcPr>
            <w:tcW w:w="1276" w:type="dxa"/>
            <w:noWrap/>
          </w:tcPr>
          <w:p w14:paraId="7A818933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5679531A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520C3" w14:paraId="4BA8DFC4" w14:textId="77777777">
        <w:trPr>
          <w:trHeight w:val="288"/>
        </w:trPr>
        <w:tc>
          <w:tcPr>
            <w:tcW w:w="2127" w:type="dxa"/>
            <w:noWrap/>
          </w:tcPr>
          <w:p w14:paraId="50AE949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42119</w:t>
            </w:r>
          </w:p>
        </w:tc>
        <w:tc>
          <w:tcPr>
            <w:tcW w:w="7556" w:type="dxa"/>
            <w:noWrap/>
          </w:tcPr>
          <w:p w14:paraId="548730E8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 activation</w:t>
            </w:r>
          </w:p>
        </w:tc>
        <w:tc>
          <w:tcPr>
            <w:tcW w:w="1276" w:type="dxa"/>
            <w:noWrap/>
          </w:tcPr>
          <w:p w14:paraId="616C1C21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0B8014C1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520C3" w14:paraId="0B1C3793" w14:textId="77777777">
        <w:trPr>
          <w:trHeight w:val="288"/>
        </w:trPr>
        <w:tc>
          <w:tcPr>
            <w:tcW w:w="2127" w:type="dxa"/>
            <w:noWrap/>
          </w:tcPr>
          <w:p w14:paraId="289D5020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8093</w:t>
            </w:r>
          </w:p>
        </w:tc>
        <w:tc>
          <w:tcPr>
            <w:tcW w:w="7556" w:type="dxa"/>
            <w:noWrap/>
          </w:tcPr>
          <w:p w14:paraId="3617A102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c receptor signaling pathway</w:t>
            </w:r>
          </w:p>
        </w:tc>
        <w:tc>
          <w:tcPr>
            <w:tcW w:w="1276" w:type="dxa"/>
            <w:noWrap/>
          </w:tcPr>
          <w:p w14:paraId="4388AB35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6D1CF627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6520C3" w14:paraId="7EFF14D3" w14:textId="77777777">
        <w:trPr>
          <w:trHeight w:val="288"/>
        </w:trPr>
        <w:tc>
          <w:tcPr>
            <w:tcW w:w="2127" w:type="dxa"/>
            <w:noWrap/>
          </w:tcPr>
          <w:p w14:paraId="548CAA30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2429</w:t>
            </w:r>
          </w:p>
        </w:tc>
        <w:tc>
          <w:tcPr>
            <w:tcW w:w="7556" w:type="dxa"/>
            <w:noWrap/>
          </w:tcPr>
          <w:p w14:paraId="3369DE9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mune response-activating cell surface receptor signaling pathway</w:t>
            </w:r>
          </w:p>
        </w:tc>
        <w:tc>
          <w:tcPr>
            <w:tcW w:w="1276" w:type="dxa"/>
            <w:noWrap/>
          </w:tcPr>
          <w:p w14:paraId="7F8CF09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5CF6B15D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6520C3" w14:paraId="01E3C1DC" w14:textId="77777777">
        <w:trPr>
          <w:trHeight w:val="288"/>
        </w:trPr>
        <w:tc>
          <w:tcPr>
            <w:tcW w:w="2127" w:type="dxa"/>
            <w:noWrap/>
          </w:tcPr>
          <w:p w14:paraId="1ACECCE7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2757</w:t>
            </w:r>
          </w:p>
        </w:tc>
        <w:tc>
          <w:tcPr>
            <w:tcW w:w="7556" w:type="dxa"/>
            <w:noWrap/>
          </w:tcPr>
          <w:p w14:paraId="0A978347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mmu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sponse-activating signal transduction</w:t>
            </w:r>
          </w:p>
        </w:tc>
        <w:tc>
          <w:tcPr>
            <w:tcW w:w="1276" w:type="dxa"/>
            <w:noWrap/>
          </w:tcPr>
          <w:p w14:paraId="7193E799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5228CA3F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6520C3" w14:paraId="6F7E253F" w14:textId="77777777">
        <w:trPr>
          <w:trHeight w:val="288"/>
        </w:trPr>
        <w:tc>
          <w:tcPr>
            <w:tcW w:w="2127" w:type="dxa"/>
            <w:noWrap/>
          </w:tcPr>
          <w:p w14:paraId="1990C8C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42110</w:t>
            </w:r>
          </w:p>
        </w:tc>
        <w:tc>
          <w:tcPr>
            <w:tcW w:w="7556" w:type="dxa"/>
            <w:noWrap/>
          </w:tcPr>
          <w:p w14:paraId="62732215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activation</w:t>
            </w:r>
          </w:p>
        </w:tc>
        <w:tc>
          <w:tcPr>
            <w:tcW w:w="1276" w:type="dxa"/>
            <w:noWrap/>
          </w:tcPr>
          <w:p w14:paraId="75EF5B6A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7A92DEE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520C3" w14:paraId="00B343D4" w14:textId="77777777">
        <w:trPr>
          <w:trHeight w:val="288"/>
        </w:trPr>
        <w:tc>
          <w:tcPr>
            <w:tcW w:w="2127" w:type="dxa"/>
            <w:noWrap/>
          </w:tcPr>
          <w:p w14:paraId="5567E04A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909</w:t>
            </w:r>
          </w:p>
        </w:tc>
        <w:tc>
          <w:tcPr>
            <w:tcW w:w="7556" w:type="dxa"/>
            <w:noWrap/>
          </w:tcPr>
          <w:p w14:paraId="0D14613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agocytosis</w:t>
            </w:r>
          </w:p>
        </w:tc>
        <w:tc>
          <w:tcPr>
            <w:tcW w:w="1276" w:type="dxa"/>
            <w:noWrap/>
          </w:tcPr>
          <w:p w14:paraId="61E1FE6D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35EA8313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6520C3" w14:paraId="0972AF55" w14:textId="77777777">
        <w:trPr>
          <w:trHeight w:val="288"/>
        </w:trPr>
        <w:tc>
          <w:tcPr>
            <w:tcW w:w="2127" w:type="dxa"/>
            <w:noWrap/>
          </w:tcPr>
          <w:p w14:paraId="783DB9E9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1706</w:t>
            </w:r>
          </w:p>
        </w:tc>
        <w:tc>
          <w:tcPr>
            <w:tcW w:w="7556" w:type="dxa"/>
            <w:noWrap/>
          </w:tcPr>
          <w:p w14:paraId="73120BB1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oderm formation</w:t>
            </w:r>
          </w:p>
        </w:tc>
        <w:tc>
          <w:tcPr>
            <w:tcW w:w="1276" w:type="dxa"/>
            <w:noWrap/>
          </w:tcPr>
          <w:p w14:paraId="165767D6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32372AD3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520C3" w14:paraId="79A63297" w14:textId="77777777">
        <w:trPr>
          <w:trHeight w:val="288"/>
        </w:trPr>
        <w:tc>
          <w:tcPr>
            <w:tcW w:w="2127" w:type="dxa"/>
            <w:noWrap/>
          </w:tcPr>
          <w:p w14:paraId="0FBCF8B8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1903131</w:t>
            </w:r>
          </w:p>
        </w:tc>
        <w:tc>
          <w:tcPr>
            <w:tcW w:w="7556" w:type="dxa"/>
            <w:noWrap/>
          </w:tcPr>
          <w:p w14:paraId="5F9E5E18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onuclear cell differentiation</w:t>
            </w:r>
          </w:p>
        </w:tc>
        <w:tc>
          <w:tcPr>
            <w:tcW w:w="1276" w:type="dxa"/>
            <w:noWrap/>
          </w:tcPr>
          <w:p w14:paraId="598CA1D9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0329E797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6520C3" w14:paraId="05BB7CF3" w14:textId="77777777">
        <w:trPr>
          <w:trHeight w:val="288"/>
        </w:trPr>
        <w:tc>
          <w:tcPr>
            <w:tcW w:w="2127" w:type="dxa"/>
            <w:noWrap/>
          </w:tcPr>
          <w:p w14:paraId="77EFC789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1903039</w:t>
            </w:r>
          </w:p>
        </w:tc>
        <w:tc>
          <w:tcPr>
            <w:tcW w:w="7556" w:type="dxa"/>
            <w:noWrap/>
          </w:tcPr>
          <w:p w14:paraId="44C6CD47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ositiv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ulation of leukocyte cell-cell adhesion</w:t>
            </w:r>
          </w:p>
        </w:tc>
        <w:tc>
          <w:tcPr>
            <w:tcW w:w="1276" w:type="dxa"/>
            <w:noWrap/>
          </w:tcPr>
          <w:p w14:paraId="19BDF609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2794778F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6520C3" w14:paraId="0023FF50" w14:textId="77777777">
        <w:trPr>
          <w:trHeight w:val="288"/>
        </w:trPr>
        <w:tc>
          <w:tcPr>
            <w:tcW w:w="2127" w:type="dxa"/>
            <w:noWrap/>
          </w:tcPr>
          <w:p w14:paraId="04B51B25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4113</w:t>
            </w:r>
          </w:p>
        </w:tc>
        <w:tc>
          <w:tcPr>
            <w:tcW w:w="7556" w:type="dxa"/>
            <w:noWrap/>
          </w:tcPr>
          <w:p w14:paraId="32DF1C01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erotypic cell-cell adhesion</w:t>
            </w:r>
          </w:p>
        </w:tc>
        <w:tc>
          <w:tcPr>
            <w:tcW w:w="1276" w:type="dxa"/>
            <w:noWrap/>
          </w:tcPr>
          <w:p w14:paraId="344229BB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6947BCD4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520C3" w14:paraId="729923CD" w14:textId="77777777">
        <w:trPr>
          <w:trHeight w:val="288"/>
        </w:trPr>
        <w:tc>
          <w:tcPr>
            <w:tcW w:w="2127" w:type="dxa"/>
            <w:noWrap/>
          </w:tcPr>
          <w:p w14:paraId="000661EE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7159</w:t>
            </w:r>
          </w:p>
        </w:tc>
        <w:tc>
          <w:tcPr>
            <w:tcW w:w="7556" w:type="dxa"/>
            <w:noWrap/>
          </w:tcPr>
          <w:p w14:paraId="0FE78DFB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kocyte cell-cell adhesion</w:t>
            </w:r>
          </w:p>
        </w:tc>
        <w:tc>
          <w:tcPr>
            <w:tcW w:w="1276" w:type="dxa"/>
            <w:noWrap/>
          </w:tcPr>
          <w:p w14:paraId="413E7F9B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15B241F5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6520C3" w14:paraId="7C656A8C" w14:textId="77777777">
        <w:trPr>
          <w:trHeight w:val="288"/>
        </w:trPr>
        <w:tc>
          <w:tcPr>
            <w:tcW w:w="2127" w:type="dxa"/>
            <w:noWrap/>
          </w:tcPr>
          <w:p w14:paraId="77FF5A78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2496</w:t>
            </w:r>
          </w:p>
        </w:tc>
        <w:tc>
          <w:tcPr>
            <w:tcW w:w="7556" w:type="dxa"/>
            <w:noWrap/>
          </w:tcPr>
          <w:p w14:paraId="1A3E961F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sponse to lipopolysaccharide</w:t>
            </w:r>
          </w:p>
        </w:tc>
        <w:tc>
          <w:tcPr>
            <w:tcW w:w="1276" w:type="dxa"/>
            <w:noWrap/>
          </w:tcPr>
          <w:p w14:paraId="6E11E5B8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noWrap/>
          </w:tcPr>
          <w:p w14:paraId="3FA6C878" w14:textId="77777777" w:rsidR="006520C3" w:rsidRDefault="008A7E8A" w:rsidP="00EA03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</w:tbl>
    <w:p w14:paraId="59B57D96" w14:textId="77777777" w:rsidR="006520C3" w:rsidRDefault="006520C3">
      <w:pPr>
        <w:rPr>
          <w:rFonts w:ascii="Times New Roman" w:hAnsi="Times New Roman" w:cs="Times New Roman"/>
          <w:sz w:val="22"/>
        </w:rPr>
      </w:pPr>
    </w:p>
    <w:sectPr w:rsidR="006520C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47042" w14:textId="77777777" w:rsidR="008A7E8A" w:rsidRDefault="008A7E8A" w:rsidP="00EA03B7">
      <w:r>
        <w:separator/>
      </w:r>
    </w:p>
  </w:endnote>
  <w:endnote w:type="continuationSeparator" w:id="0">
    <w:p w14:paraId="4DE33D2C" w14:textId="77777777" w:rsidR="008A7E8A" w:rsidRDefault="008A7E8A" w:rsidP="00EA0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C505B" w14:textId="77777777" w:rsidR="008A7E8A" w:rsidRDefault="008A7E8A" w:rsidP="00EA03B7">
      <w:r>
        <w:separator/>
      </w:r>
    </w:p>
  </w:footnote>
  <w:footnote w:type="continuationSeparator" w:id="0">
    <w:p w14:paraId="7A50CE34" w14:textId="77777777" w:rsidR="008A7E8A" w:rsidRDefault="008A7E8A" w:rsidP="00EA0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YyMzczMmVmNjM0ZTMzNWNjZTEzOTY2MzJhMDM1YjEifQ=="/>
  </w:docVars>
  <w:rsids>
    <w:rsidRoot w:val="00583158"/>
    <w:rsid w:val="00017A91"/>
    <w:rsid w:val="00037A37"/>
    <w:rsid w:val="0004003B"/>
    <w:rsid w:val="00042ED9"/>
    <w:rsid w:val="0004464F"/>
    <w:rsid w:val="00045BC9"/>
    <w:rsid w:val="000520CD"/>
    <w:rsid w:val="000606FB"/>
    <w:rsid w:val="00074BF1"/>
    <w:rsid w:val="00077D37"/>
    <w:rsid w:val="00087EF6"/>
    <w:rsid w:val="00092FC8"/>
    <w:rsid w:val="00093542"/>
    <w:rsid w:val="000A11BF"/>
    <w:rsid w:val="000A77E3"/>
    <w:rsid w:val="000B417D"/>
    <w:rsid w:val="000C216E"/>
    <w:rsid w:val="000D2D34"/>
    <w:rsid w:val="000D331D"/>
    <w:rsid w:val="000D778B"/>
    <w:rsid w:val="000E4D40"/>
    <w:rsid w:val="000E5B4E"/>
    <w:rsid w:val="000E7B65"/>
    <w:rsid w:val="000F06DE"/>
    <w:rsid w:val="00106C39"/>
    <w:rsid w:val="00121DAA"/>
    <w:rsid w:val="00133B7C"/>
    <w:rsid w:val="00152DF2"/>
    <w:rsid w:val="00155753"/>
    <w:rsid w:val="001568DA"/>
    <w:rsid w:val="00173611"/>
    <w:rsid w:val="0017433B"/>
    <w:rsid w:val="0018039B"/>
    <w:rsid w:val="0018232F"/>
    <w:rsid w:val="00193D47"/>
    <w:rsid w:val="001B17B1"/>
    <w:rsid w:val="001B4112"/>
    <w:rsid w:val="001B4D84"/>
    <w:rsid w:val="001E2989"/>
    <w:rsid w:val="001F4C52"/>
    <w:rsid w:val="001F694C"/>
    <w:rsid w:val="00205C41"/>
    <w:rsid w:val="00214636"/>
    <w:rsid w:val="002311B6"/>
    <w:rsid w:val="00244E0E"/>
    <w:rsid w:val="00255585"/>
    <w:rsid w:val="00266F47"/>
    <w:rsid w:val="00270716"/>
    <w:rsid w:val="0028367E"/>
    <w:rsid w:val="002B7F23"/>
    <w:rsid w:val="002E3167"/>
    <w:rsid w:val="00302481"/>
    <w:rsid w:val="003228CF"/>
    <w:rsid w:val="00335042"/>
    <w:rsid w:val="003424AF"/>
    <w:rsid w:val="00370A83"/>
    <w:rsid w:val="00375E5F"/>
    <w:rsid w:val="003822BE"/>
    <w:rsid w:val="00383FB8"/>
    <w:rsid w:val="00385284"/>
    <w:rsid w:val="003A663F"/>
    <w:rsid w:val="003B1FB3"/>
    <w:rsid w:val="003B5254"/>
    <w:rsid w:val="003E2B62"/>
    <w:rsid w:val="003E4A52"/>
    <w:rsid w:val="003E6973"/>
    <w:rsid w:val="003F247C"/>
    <w:rsid w:val="00401470"/>
    <w:rsid w:val="00411EAD"/>
    <w:rsid w:val="004176D8"/>
    <w:rsid w:val="00417E3B"/>
    <w:rsid w:val="00423281"/>
    <w:rsid w:val="004268EC"/>
    <w:rsid w:val="004343C4"/>
    <w:rsid w:val="00435C1A"/>
    <w:rsid w:val="004423C9"/>
    <w:rsid w:val="0044436E"/>
    <w:rsid w:val="004B5436"/>
    <w:rsid w:val="004C74A7"/>
    <w:rsid w:val="004D18AD"/>
    <w:rsid w:val="004E01E1"/>
    <w:rsid w:val="004F064A"/>
    <w:rsid w:val="004F5DA2"/>
    <w:rsid w:val="005172C2"/>
    <w:rsid w:val="00520F0D"/>
    <w:rsid w:val="00530C51"/>
    <w:rsid w:val="00542348"/>
    <w:rsid w:val="005670D7"/>
    <w:rsid w:val="00583158"/>
    <w:rsid w:val="00583941"/>
    <w:rsid w:val="00590CA8"/>
    <w:rsid w:val="005A09EA"/>
    <w:rsid w:val="005C585B"/>
    <w:rsid w:val="005C7718"/>
    <w:rsid w:val="005D6530"/>
    <w:rsid w:val="005D6DA3"/>
    <w:rsid w:val="005E7C34"/>
    <w:rsid w:val="005F0EFA"/>
    <w:rsid w:val="00623399"/>
    <w:rsid w:val="006261A8"/>
    <w:rsid w:val="006520C3"/>
    <w:rsid w:val="00670B3A"/>
    <w:rsid w:val="00671F6A"/>
    <w:rsid w:val="00673A45"/>
    <w:rsid w:val="006776F5"/>
    <w:rsid w:val="006814A3"/>
    <w:rsid w:val="006962A9"/>
    <w:rsid w:val="006A092F"/>
    <w:rsid w:val="006A24B9"/>
    <w:rsid w:val="006A7DAB"/>
    <w:rsid w:val="006C17F2"/>
    <w:rsid w:val="006D2186"/>
    <w:rsid w:val="006F2D7A"/>
    <w:rsid w:val="006F6C10"/>
    <w:rsid w:val="00703703"/>
    <w:rsid w:val="0071273F"/>
    <w:rsid w:val="00713729"/>
    <w:rsid w:val="007170F6"/>
    <w:rsid w:val="00722D46"/>
    <w:rsid w:val="00727F75"/>
    <w:rsid w:val="00735F74"/>
    <w:rsid w:val="00740857"/>
    <w:rsid w:val="007425E9"/>
    <w:rsid w:val="00747F30"/>
    <w:rsid w:val="0075089B"/>
    <w:rsid w:val="00751837"/>
    <w:rsid w:val="0076461D"/>
    <w:rsid w:val="0076550D"/>
    <w:rsid w:val="007700E5"/>
    <w:rsid w:val="00770C1C"/>
    <w:rsid w:val="007751C9"/>
    <w:rsid w:val="00776041"/>
    <w:rsid w:val="007821FE"/>
    <w:rsid w:val="00785667"/>
    <w:rsid w:val="0079165E"/>
    <w:rsid w:val="007A0B4F"/>
    <w:rsid w:val="007A2B48"/>
    <w:rsid w:val="007A6C84"/>
    <w:rsid w:val="007B7EF5"/>
    <w:rsid w:val="007D2FC6"/>
    <w:rsid w:val="007F4E55"/>
    <w:rsid w:val="00812A2E"/>
    <w:rsid w:val="00830B5C"/>
    <w:rsid w:val="0083238F"/>
    <w:rsid w:val="0083414B"/>
    <w:rsid w:val="00851784"/>
    <w:rsid w:val="00853080"/>
    <w:rsid w:val="00853D7B"/>
    <w:rsid w:val="008542B5"/>
    <w:rsid w:val="0085477C"/>
    <w:rsid w:val="00854FD4"/>
    <w:rsid w:val="00867323"/>
    <w:rsid w:val="008737AD"/>
    <w:rsid w:val="00874293"/>
    <w:rsid w:val="00875C9D"/>
    <w:rsid w:val="0087615E"/>
    <w:rsid w:val="0088236E"/>
    <w:rsid w:val="00884F18"/>
    <w:rsid w:val="00891B89"/>
    <w:rsid w:val="0089717C"/>
    <w:rsid w:val="008A7E8A"/>
    <w:rsid w:val="008C4006"/>
    <w:rsid w:val="008E1F0E"/>
    <w:rsid w:val="008E556C"/>
    <w:rsid w:val="008F02B4"/>
    <w:rsid w:val="008F1601"/>
    <w:rsid w:val="008F587D"/>
    <w:rsid w:val="008F5BF0"/>
    <w:rsid w:val="009041A6"/>
    <w:rsid w:val="00922927"/>
    <w:rsid w:val="00924AA6"/>
    <w:rsid w:val="009419E9"/>
    <w:rsid w:val="0094375D"/>
    <w:rsid w:val="00946ECA"/>
    <w:rsid w:val="00951DFD"/>
    <w:rsid w:val="009561ED"/>
    <w:rsid w:val="0096001E"/>
    <w:rsid w:val="00980F21"/>
    <w:rsid w:val="0098348A"/>
    <w:rsid w:val="00983D27"/>
    <w:rsid w:val="00993A44"/>
    <w:rsid w:val="009941D8"/>
    <w:rsid w:val="009A4DE2"/>
    <w:rsid w:val="009B4902"/>
    <w:rsid w:val="009B4BB8"/>
    <w:rsid w:val="009B5CEF"/>
    <w:rsid w:val="009C36E5"/>
    <w:rsid w:val="009C3DDE"/>
    <w:rsid w:val="009C6AAD"/>
    <w:rsid w:val="009E5742"/>
    <w:rsid w:val="009E743C"/>
    <w:rsid w:val="009F0E77"/>
    <w:rsid w:val="009F154A"/>
    <w:rsid w:val="00A018C2"/>
    <w:rsid w:val="00A02975"/>
    <w:rsid w:val="00A13B50"/>
    <w:rsid w:val="00A1526A"/>
    <w:rsid w:val="00A17241"/>
    <w:rsid w:val="00A219B7"/>
    <w:rsid w:val="00A2214B"/>
    <w:rsid w:val="00A32DBA"/>
    <w:rsid w:val="00A473CC"/>
    <w:rsid w:val="00A5094E"/>
    <w:rsid w:val="00A67A7B"/>
    <w:rsid w:val="00A871FB"/>
    <w:rsid w:val="00A91903"/>
    <w:rsid w:val="00A9355B"/>
    <w:rsid w:val="00AA1644"/>
    <w:rsid w:val="00AB07F5"/>
    <w:rsid w:val="00AB08B7"/>
    <w:rsid w:val="00AB105F"/>
    <w:rsid w:val="00AC4482"/>
    <w:rsid w:val="00AD07A1"/>
    <w:rsid w:val="00AD5CB9"/>
    <w:rsid w:val="00AE4E9D"/>
    <w:rsid w:val="00AF3A40"/>
    <w:rsid w:val="00AF66CF"/>
    <w:rsid w:val="00B232F4"/>
    <w:rsid w:val="00B276B4"/>
    <w:rsid w:val="00B346E6"/>
    <w:rsid w:val="00B4293C"/>
    <w:rsid w:val="00B43F83"/>
    <w:rsid w:val="00B46916"/>
    <w:rsid w:val="00B56766"/>
    <w:rsid w:val="00B63AA7"/>
    <w:rsid w:val="00B66702"/>
    <w:rsid w:val="00B67513"/>
    <w:rsid w:val="00B8367D"/>
    <w:rsid w:val="00B9081F"/>
    <w:rsid w:val="00B92946"/>
    <w:rsid w:val="00BA073B"/>
    <w:rsid w:val="00BB7783"/>
    <w:rsid w:val="00BD7874"/>
    <w:rsid w:val="00C05A61"/>
    <w:rsid w:val="00C14EC0"/>
    <w:rsid w:val="00C17108"/>
    <w:rsid w:val="00C222F5"/>
    <w:rsid w:val="00C223FF"/>
    <w:rsid w:val="00C22BA4"/>
    <w:rsid w:val="00C25AB5"/>
    <w:rsid w:val="00C3223F"/>
    <w:rsid w:val="00C35787"/>
    <w:rsid w:val="00C502BD"/>
    <w:rsid w:val="00C53606"/>
    <w:rsid w:val="00C57F6B"/>
    <w:rsid w:val="00C7252B"/>
    <w:rsid w:val="00C80E05"/>
    <w:rsid w:val="00C9541B"/>
    <w:rsid w:val="00CA19C3"/>
    <w:rsid w:val="00CF0AEC"/>
    <w:rsid w:val="00CF2C83"/>
    <w:rsid w:val="00D20F03"/>
    <w:rsid w:val="00D2283E"/>
    <w:rsid w:val="00D41145"/>
    <w:rsid w:val="00D54019"/>
    <w:rsid w:val="00D54312"/>
    <w:rsid w:val="00D55C4C"/>
    <w:rsid w:val="00D6137A"/>
    <w:rsid w:val="00D93182"/>
    <w:rsid w:val="00D96027"/>
    <w:rsid w:val="00DA40E6"/>
    <w:rsid w:val="00DA6432"/>
    <w:rsid w:val="00DB702F"/>
    <w:rsid w:val="00DC0460"/>
    <w:rsid w:val="00DF02A5"/>
    <w:rsid w:val="00DF62C5"/>
    <w:rsid w:val="00E10FC4"/>
    <w:rsid w:val="00E16DEE"/>
    <w:rsid w:val="00E36C74"/>
    <w:rsid w:val="00E37C51"/>
    <w:rsid w:val="00E5035C"/>
    <w:rsid w:val="00E560B2"/>
    <w:rsid w:val="00E64427"/>
    <w:rsid w:val="00E74843"/>
    <w:rsid w:val="00E75849"/>
    <w:rsid w:val="00E92373"/>
    <w:rsid w:val="00EA03B7"/>
    <w:rsid w:val="00EA56CA"/>
    <w:rsid w:val="00EC32AB"/>
    <w:rsid w:val="00EC5B70"/>
    <w:rsid w:val="00EC620B"/>
    <w:rsid w:val="00ED0105"/>
    <w:rsid w:val="00EE259B"/>
    <w:rsid w:val="00EE4C35"/>
    <w:rsid w:val="00EF5DF3"/>
    <w:rsid w:val="00F0555E"/>
    <w:rsid w:val="00F11AD1"/>
    <w:rsid w:val="00F45E2C"/>
    <w:rsid w:val="00F5356E"/>
    <w:rsid w:val="00F544AD"/>
    <w:rsid w:val="00F85258"/>
    <w:rsid w:val="00F876DB"/>
    <w:rsid w:val="00FB1F11"/>
    <w:rsid w:val="00FB5F9D"/>
    <w:rsid w:val="00FB63A2"/>
    <w:rsid w:val="00FC3DE7"/>
    <w:rsid w:val="00FC6482"/>
    <w:rsid w:val="00FD0D97"/>
    <w:rsid w:val="00FF05B3"/>
    <w:rsid w:val="3694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2C1E5"/>
  <w15:docId w15:val="{33DBA73D-1B7E-4E4D-81A6-65DC010F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3B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3B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3B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3B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Li</dc:creator>
  <cp:lastModifiedBy>chan zihao</cp:lastModifiedBy>
  <cp:revision>5</cp:revision>
  <dcterms:created xsi:type="dcterms:W3CDTF">2022-04-13T14:31:00Z</dcterms:created>
  <dcterms:modified xsi:type="dcterms:W3CDTF">2022-06-30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B1E59302C514507978A5F670B111EFA</vt:lpwstr>
  </property>
</Properties>
</file>